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  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ILCW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SLRLVSVCLLCASVGKQCQIRNTMADCSHLKLTQIPSDLPNNITGLDISHNQLKK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LTRYSKLVYLNAGYNIISKLQPELCKN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  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ILCW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SLRLVSVCLLCASVGKQCQIRNTMADCSHLKLTQIPSDLPNNITGLDISHNQLKK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LTRYSKLVYLNAGYNIISKLQPELCKN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  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ILCW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SLRLVSVCLLCASVGKQCQIRNTMADCSHLKLTQIPSDLPNNITGLDISHNQLKK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SKLVYLNAGYNIISKLQPELCKN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al    1 ------------------------------------------------------ML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LA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K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P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LNAGYNIISK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CKN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  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-Q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CIYFWG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F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CA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TT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H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DCSHLKLT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L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I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Q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RY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SK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E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  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GCSSYLMYSFG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T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DCSHLKL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L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I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Q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P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RY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SK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E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4665</wp:posOffset>
                </wp:positionH>
                <wp:positionV relativeFrom="paragraph">
                  <wp:posOffset>88265</wp:posOffset>
                </wp:positionV>
                <wp:extent cx="1400175" cy="0"/>
                <wp:effectExtent l="0" t="19050" r="635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95pt,6.95pt" to="149.15pt,6.95pt" stroked="t" o:allowincell="f" style="position:absolute">
                <v:stroke color="black" weight="38160" dashstyle="dash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775835</wp:posOffset>
                </wp:positionH>
                <wp:positionV relativeFrom="paragraph">
                  <wp:posOffset>88265</wp:posOffset>
                </wp:positionV>
                <wp:extent cx="1200150" cy="0"/>
                <wp:effectExtent l="0" t="14605" r="0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2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6.05pt,6.95pt" to="470.5pt,6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33135</wp:posOffset>
                </wp:positionH>
                <wp:positionV relativeFrom="paragraph">
                  <wp:posOffset>88265</wp:posOffset>
                </wp:positionV>
                <wp:extent cx="190500" cy="0"/>
                <wp:effectExtent l="0" t="14605" r="0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5.05pt,6.95pt" to="490pt,6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26435</wp:posOffset>
                </wp:positionH>
                <wp:positionV relativeFrom="paragraph">
                  <wp:posOffset>88265</wp:posOffset>
                </wp:positionV>
                <wp:extent cx="1143000" cy="0"/>
                <wp:effectExtent l="0" t="14605" r="0" b="146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05pt,6.95pt" to="344pt,6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1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QILVLEHNQLHELPDGAFASCTNLTELNLGY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I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NDPFKTLENLNI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HLKSANLGLQQQLKNLRELVLCGNQITELKKED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SNT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2600</wp:posOffset>
                </wp:positionH>
                <wp:positionV relativeFrom="paragraph">
                  <wp:posOffset>102870</wp:posOffset>
                </wp:positionV>
                <wp:extent cx="1530350" cy="0"/>
                <wp:effectExtent l="0" t="19050" r="0" b="190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3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pt,8.1pt" to="158.45pt,8.1pt" stroked="t" o:allowincell="f" style="position:absolute">
                <v:stroke color="black" weight="38160" dashstyle="dash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2920</wp:posOffset>
                </wp:positionH>
                <wp:positionV relativeFrom="paragraph">
                  <wp:posOffset>2361565</wp:posOffset>
                </wp:positionV>
                <wp:extent cx="1450975" cy="0"/>
                <wp:effectExtent l="0" t="14605" r="0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0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185.95pt" to="153.8pt,185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27120</wp:posOffset>
                </wp:positionH>
                <wp:positionV relativeFrom="paragraph">
                  <wp:posOffset>2361565</wp:posOffset>
                </wp:positionV>
                <wp:extent cx="1333500" cy="0"/>
                <wp:effectExtent l="0" t="14605" r="0" b="146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4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5.6pt,185.95pt" to="390.55pt,185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1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QILVLEHNQLHELPDGAFASCTNLTELNLGY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I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NDPFKTLENLNI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HLKSANLGLQQQLKNLRELVLCGNQITELKKED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SNT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1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QILVLEHNQLHELPDGA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CTNLTELNLGY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I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NDPFKTLENLNI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HLKSANLGLQQQLKNLR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CGNQ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LKKED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SNT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 4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Q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HNQLHELPD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AS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ELNLGY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NDPFKTLENLNI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HLKSANLGLQQQLKNLRELV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QITE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ED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SNT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1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TNLTE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KQ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IF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1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TNLTE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F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Q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G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</wp:posOffset>
                </wp:positionH>
                <wp:positionV relativeFrom="paragraph">
                  <wp:posOffset>53975</wp:posOffset>
                </wp:positionV>
                <wp:extent cx="1270000" cy="0"/>
                <wp:effectExtent l="0" t="14605" r="0" b="146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4.25pt" to="139.55pt,4.2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17370</wp:posOffset>
                </wp:positionH>
                <wp:positionV relativeFrom="paragraph">
                  <wp:posOffset>53975</wp:posOffset>
                </wp:positionV>
                <wp:extent cx="1670050" cy="0"/>
                <wp:effectExtent l="0" t="14605" r="0" b="146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1pt,4.25pt" to="274.55pt,4.2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16120</wp:posOffset>
                </wp:positionH>
                <wp:positionV relativeFrom="paragraph">
                  <wp:posOffset>53975</wp:posOffset>
                </wp:positionV>
                <wp:extent cx="1714500" cy="0"/>
                <wp:effectExtent l="0" t="14605" r="0" b="1460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5.6pt,4.25pt" to="490.55pt,4.2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33420</wp:posOffset>
                </wp:positionH>
                <wp:positionV relativeFrom="paragraph">
                  <wp:posOffset>5080</wp:posOffset>
                </wp:positionV>
                <wp:extent cx="1282700" cy="0"/>
                <wp:effectExtent l="0" t="14605" r="0" b="146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6pt,0.4pt" to="355.55pt,0.4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2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SLDLSSNPLKEFHTGCLRAIGNLFGLILNNVELGENRTEKLCTELSNTAIQNLSLSHVKLSYINKTTFQGLQGTNLTVLNLSKNYLSVIE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QWLS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2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SLDLSSNPLKEFHTGCLRAIGNLFGLILNNVELGENR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LCTELSNTAIQNLSLSHVKLSYINKTTFQGLQGTNLTVLNLSKNYLSVIE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QWLS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Cai  200 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DLSSNPLKEFHTGCL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GNLFGLILNNVELGENRTEKLCTELSNTAIQNLSLSHVKLSYINKTTFQGLQGTNLTVLNLSKNY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IEDDSFQWLS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146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SLDLSSNPLKEFHTGC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IGNLFGLILNNVELGENR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LCTE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AIQNLSLSHVK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GLQGTNLTVLNLSK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SVIEDDSFQW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om  200 K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SS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E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I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F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N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S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EK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S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S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TS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T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N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Q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us  201 R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LSSNPLKE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Q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PH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EKL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LSN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QNL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NN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ATS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NL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N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1970</wp:posOffset>
                </wp:positionH>
                <wp:positionV relativeFrom="paragraph">
                  <wp:posOffset>102870</wp:posOffset>
                </wp:positionV>
                <wp:extent cx="1466850" cy="0"/>
                <wp:effectExtent l="0" t="14605" r="0" b="146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70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1pt,8.1pt" to="156.55pt,8.1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22470</wp:posOffset>
                </wp:positionH>
                <wp:positionV relativeFrom="paragraph">
                  <wp:posOffset>85725</wp:posOffset>
                </wp:positionV>
                <wp:extent cx="1485900" cy="0"/>
                <wp:effectExtent l="0" t="14605" r="0" b="146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6.1pt,6.75pt" to="473.05pt,6.7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097270</wp:posOffset>
                </wp:positionH>
                <wp:positionV relativeFrom="paragraph">
                  <wp:posOffset>86995</wp:posOffset>
                </wp:positionV>
                <wp:extent cx="114300" cy="0"/>
                <wp:effectExtent l="0" t="14605" r="635" b="146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0.1pt,6.85pt" to="489.05pt,6.8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3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HVSSHSFYGLSSVKHLNLINSLT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-------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IE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YHLEYLLMDNNNFPRITTNMFTGLNNLKYLSLSNC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QRITNT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3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HVSSHSFYGLSSVKHLNLINSLT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-------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IE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YHLEYLLMDNNNFPRITTNMFTGLNNLKYLSLSNC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QRITNT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3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IHVS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YGLS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HLNLINSLT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-------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IE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YHLEYLLMDNNNFPRITTNMFTGLNNLKYLSLSNC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QRITNT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246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NNI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SSH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YGLS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LNLINS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--------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IE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LEY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DNNNFPRITTNMFT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KYL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C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QRIT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3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H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QSISLASL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MFT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KYLSLS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FT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3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YG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RA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QSVSLASHP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F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Y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T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T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YLSL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TFT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98720</wp:posOffset>
                </wp:positionH>
                <wp:positionV relativeFrom="paragraph">
                  <wp:posOffset>95885</wp:posOffset>
                </wp:positionV>
                <wp:extent cx="1219200" cy="0"/>
                <wp:effectExtent l="0" t="14605" r="0" b="1460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3.6pt,7.55pt" to="489.55pt,7.5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3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NSSLQVLNLTKT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IESGAFSCLGHLKILDLGLNEISQELTGHEFKGLNNIQYIYLSYNKNLT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ESFSFVPSLRMLMLRKVGCSNLAI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3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NSSLQVLNLTKT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IESGAFSCLGHLKILDLGLNEISQELTGHEFKGLNNIQYIYLSYNKNLTLRSESFSFVPSLRMLMLRKVGCSNLAI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3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NSSLQVLNLTKT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IESGAFSCLGHLKILDLGLNEISQELTGHEFK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IQYIYLSYNKNLTLRSESFSFVPSLRMLMLRKVGCSNLAI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3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NSSLQVLNLTKT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SGAF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ILDLGLNE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ELTGHE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N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IYLSYNK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LRSE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VPSL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MLRKVGC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AI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4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T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E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H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LGLNE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ELT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W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YLSYN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R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P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ML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4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T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LDLGLNE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W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YLSYN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P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ML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SP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9270</wp:posOffset>
                </wp:positionH>
                <wp:positionV relativeFrom="paragraph">
                  <wp:posOffset>71755</wp:posOffset>
                </wp:positionV>
                <wp:extent cx="228600" cy="0"/>
                <wp:effectExtent l="0" t="14605" r="0" b="146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1pt,5.65pt" to="58.05pt,5.6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66470</wp:posOffset>
                </wp:positionH>
                <wp:positionV relativeFrom="paragraph">
                  <wp:posOffset>65405</wp:posOffset>
                </wp:positionV>
                <wp:extent cx="1257300" cy="0"/>
                <wp:effectExtent l="0" t="14605" r="0" b="146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1pt,5.15pt" to="175.05pt,5.1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7270</wp:posOffset>
                </wp:positionH>
                <wp:positionV relativeFrom="paragraph">
                  <wp:posOffset>65405</wp:posOffset>
                </wp:positionV>
                <wp:extent cx="1572895" cy="0"/>
                <wp:effectExtent l="0" t="14605" r="0" b="146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1pt,5.15pt" to="303.9pt,5.1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4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H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VLDISNNNIANIKEDLFDGLHKLDILNLQHNNLARLWKHANPGGPVLFLKDLPN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KSNGFDEIPVQVFKGLFQLKYLDLGS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4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H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VLDISNNNIANIKEDLFDGLHKLDILNLQHNNLARLWKHANPGGPVLFLKDLPN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KSNGFDEIPVQVFKGLFQLKYLDLGS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4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H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VLDISNNNIANIKEDLFDGLHKLDILNLQHNNLARLWKHANPGGPVLFLKDLP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KSNGFDEIPVQVFKGLFQLKYLDLGS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4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H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VLDISNNNIANIKEDL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H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ILNLQHNNLARLW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PGGPVLFLK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N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KSNGFDEIP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K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LGS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5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NNNIA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QHNNLARLWKHANPGG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NGFDEIP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5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P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P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NNNIAN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D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HNNLARLW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NPGGP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N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EIP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NLN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77570</wp:posOffset>
                </wp:positionH>
                <wp:positionV relativeFrom="paragraph">
                  <wp:posOffset>82550</wp:posOffset>
                </wp:positionV>
                <wp:extent cx="1327150" cy="0"/>
                <wp:effectExtent l="0" t="14605" r="0" b="1460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1pt,6.5pt" to="173.5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49170</wp:posOffset>
                </wp:positionH>
                <wp:positionV relativeFrom="paragraph">
                  <wp:posOffset>82550</wp:posOffset>
                </wp:positionV>
                <wp:extent cx="1327150" cy="0"/>
                <wp:effectExtent l="0" t="14605" r="0" b="146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1pt,6.5pt" to="281.5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020820</wp:posOffset>
                </wp:positionH>
                <wp:positionV relativeFrom="paragraph">
                  <wp:posOffset>82550</wp:posOffset>
                </wp:positionV>
                <wp:extent cx="1955800" cy="0"/>
                <wp:effectExtent l="0" t="14605" r="0" b="146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6pt,6.5pt" to="470.5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046470</wp:posOffset>
                </wp:positionH>
                <wp:positionV relativeFrom="paragraph">
                  <wp:posOffset>82550</wp:posOffset>
                </wp:positionV>
                <wp:extent cx="146050" cy="0"/>
                <wp:effectExtent l="0" t="14605" r="0" b="146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6.1pt,6.5pt" to="487.5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5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PATLFDDQTSLNSLNLQKNLITSVEEE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KNLRKLEM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AWFASWLNATQAYIPGLQSQYICNTPPKYHG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HFDT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5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PATLFDDQTSLNSLNLQKNLITSVEEE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KNLRKLEM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AWFASWLNATQAYIPGLQSQYICNTPPKYHG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HFDTSA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5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PATLFDDQTSLNSLNLQKNLITSVEEE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KNLRKLEM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AWFASWLNATQAYIPGLQSQYICNTPPKYH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HF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A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5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PATLFDDQTSL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NLQKNLITSVE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M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AWFASWL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QAYIPGLQSQYICNTPPKYHG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HFDTSA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om  600 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P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NLQKNLITSV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AW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T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NTP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H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DT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us  601 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P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DDQTS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LNLQKNLITSV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F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PFDCTCES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T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NT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DT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KD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4670</wp:posOffset>
                </wp:positionH>
                <wp:positionV relativeFrom="paragraph">
                  <wp:posOffset>82550</wp:posOffset>
                </wp:positionV>
                <wp:extent cx="577850" cy="0"/>
                <wp:effectExtent l="0" t="14605" r="0" b="1460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1pt,6.5pt" to="87.5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88720</wp:posOffset>
                </wp:positionH>
                <wp:positionV relativeFrom="paragraph">
                  <wp:posOffset>82550</wp:posOffset>
                </wp:positionV>
                <wp:extent cx="1212850" cy="0"/>
                <wp:effectExtent l="0" t="14605" r="635" b="1460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6pt,6.5pt" to="189.05pt,6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6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KLLFMITTTAVM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LIHFEGWRIAFYWNISVNRILGFKELDRLQE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DAYIIHA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RNWVLKNFISLEKNKQFE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V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6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KLLFMITTTAVM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FIVLLIHFEGWRIAFYWNISVNRILGFKELDRLQE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DAYIIHA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RNWVLKNFISLEKNKQFE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V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6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KLLFMITT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M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FIVLLIHFEGWRIAFYWNISVNRILGFKELDRLQE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DAYIIHA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RNWVLKNFISLEKNKQFE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6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KLL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TTTAVM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IVLLIHFEGWRIAFYWNI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RILGFKELDR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G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DA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HA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WV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7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M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L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FIVLLIHFEGW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YW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GFK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F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YIIH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E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Mus  701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P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L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L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LLIH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GWR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YW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RILGFK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Q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F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YIIH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R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WE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S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-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CLEERDFEAG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09320</wp:posOffset>
                </wp:positionH>
                <wp:positionV relativeFrom="paragraph">
                  <wp:posOffset>17145</wp:posOffset>
                </wp:positionV>
                <wp:extent cx="1249045" cy="0"/>
                <wp:effectExtent l="0" t="19050" r="0" b="190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1.35pt" to="169.9pt,1.35pt" stroked="t" o:allowincell="f" style="position:absolute">
                <v:stroke color="black" weight="381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22370</wp:posOffset>
                </wp:positionH>
                <wp:positionV relativeFrom="paragraph">
                  <wp:posOffset>17145</wp:posOffset>
                </wp:positionV>
                <wp:extent cx="2514600" cy="0"/>
                <wp:effectExtent l="0" t="19050" r="0" b="1905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3.1pt,1.35pt" to="491.05pt,1.35pt" stroked="t" o:allowincell="f" style="position:absolute">
                <v:stroke color="black" weight="38160" dashstyle="shortdo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Pek  7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FEAIINSIRRSRKIIFVVTEHLLKDPWCKK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VQQAIEQSRDSIILVFLHDIQDYKLNHALCLRRGMFRSR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AFHQQLVMAL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Ana  7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FEAIINSIRRSRKIIFVVTEHLLKDPWCKK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VQQAIEQSRDSIILVFLHDIQDYKLNHALCLRRGMFRSR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AFHQQLVMAL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Cai  7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FEAIINSIRRSRKIIFVVTEHLLKDPWCKK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VQQAIEQSRDSIILVFLHDIQDYKLNHALCLRRGMFRSR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AFHQQLVMAL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Gal  7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FEAIIN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RRSRKII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VTEHL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PW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K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QAIEQSRDSII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H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QDYKLNHALCLRRGMFR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AFHQQ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MALK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 xml:space="preserve">Hom  799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A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S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RSRKIIF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LLKD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VQQAIE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SIILVF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KLNHALCLRRGM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F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RH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Mus  800 G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EA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S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RSRKIIF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LLKD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R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KV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HAVQQAIEQ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SIIL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F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DYKLNHALCLRRGMF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CI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WP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QKER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NAFH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HK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</w:rPr>
        <w:t>AL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  <w:t>G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21970</wp:posOffset>
                </wp:positionH>
                <wp:positionV relativeFrom="paragraph">
                  <wp:posOffset>85090</wp:posOffset>
                </wp:positionV>
                <wp:extent cx="5721350" cy="0"/>
                <wp:effectExtent l="0" t="19050" r="0" b="1905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1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1pt,6.7pt" to="491.55pt,6.7pt" stroked="t" o:allowincell="f" style="position:absolute">
                <v:stroke color="black" weight="38160" dashstyle="shortdo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sv-S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Pek  8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NSKAR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sv-S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Ana  8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NSKAR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sv-SE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Cai  89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NSKAR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Gal  837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NSK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>--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Hom  899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>KNSVH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 xml:space="preserve">Mus  900 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S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>RNS</w:t>
      </w:r>
      <w:r>
        <w:rPr>
          <w:rFonts w:cs="Courier New" w:ascii="Courier New" w:hAnsi="Courier New"/>
          <w:color w:val="FFFFFF"/>
          <w:kern w:val="0"/>
          <w:sz w:val="15"/>
          <w:szCs w:val="15"/>
          <w:highlight w:val="black"/>
          <w:lang w:val="sv-SE"/>
        </w:rPr>
        <w:t>A</w:t>
      </w: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  <w:t>H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  <w:highlight w:val="white"/>
          <w:lang w:val="sv-SE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highlight w:val="white"/>
          <w:lang w:val="sv-S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02285</wp:posOffset>
                </wp:positionH>
                <wp:positionV relativeFrom="paragraph">
                  <wp:posOffset>81280</wp:posOffset>
                </wp:positionV>
                <wp:extent cx="176530" cy="0"/>
                <wp:effectExtent l="0" t="19050" r="0" b="1905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55pt,6.4pt" to="53.4pt,6.4pt" stroked="t" o:allowincell="f" style="position:absolute">
                <v:stroke color="black" weight="38160" dashstyle="shortdo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eastAsia="★??体;MS Mincho" w:cs="Courier New"/>
          <w:color w:val="000000"/>
          <w:kern w:val="0"/>
          <w:sz w:val="15"/>
          <w:szCs w:val="15"/>
          <w:highlight w:val="white"/>
          <w:lang w:val="sv-SE"/>
        </w:rPr>
      </w:pPr>
      <w:r>
        <w:rPr>
          <w:rFonts w:eastAsia="★??体;MS Mincho" w:cs="Courier New" w:ascii="Courier New" w:hAnsi="Courier New"/>
          <w:color w:val="000000"/>
          <w:kern w:val="0"/>
          <w:sz w:val="15"/>
          <w:szCs w:val="15"/>
          <w:highlight w:val="white"/>
          <w:lang w:val="sv-S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9735</wp:posOffset>
                </wp:positionH>
                <wp:positionV relativeFrom="paragraph">
                  <wp:posOffset>62230</wp:posOffset>
                </wp:positionV>
                <wp:extent cx="768350" cy="0"/>
                <wp:effectExtent l="635" t="19050" r="0" b="1905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2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05pt,4.9pt" to="93.5pt,4.9pt" stroked="t" o:allowincell="f" style="position:absolute">
                <v:stroke color="black" weight="38160" dashstyle="dash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90520</wp:posOffset>
                </wp:positionH>
                <wp:positionV relativeFrom="paragraph">
                  <wp:posOffset>55880</wp:posOffset>
                </wp:positionV>
                <wp:extent cx="767080" cy="0"/>
                <wp:effectExtent l="0" t="14605" r="0" b="1460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6pt,4.4pt" to="287.95pt,4.4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343400</wp:posOffset>
                </wp:positionH>
                <wp:positionV relativeFrom="paragraph">
                  <wp:posOffset>62230</wp:posOffset>
                </wp:positionV>
                <wp:extent cx="767080" cy="0"/>
                <wp:effectExtent l="0" t="19050" r="0" b="1905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1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4.9pt" to="402.35pt,4.9pt" stroked="t" o:allowincell="f" style="position:absolute">
                <v:stroke color="black" weight="381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</w:t>
      </w:r>
      <w:r>
        <w:rPr/>
        <w:tab/>
        <w:t xml:space="preserve">    </w:t>
      </w:r>
      <w:r>
        <w:rPr>
          <w:sz w:val="15"/>
          <w:szCs w:val="15"/>
        </w:rPr>
        <w:t>Signal Peptide</w:t>
      </w:r>
      <w:r>
        <w:rPr/>
        <w:tab/>
        <w:t xml:space="preserve">                </w:t>
      </w:r>
      <w:r>
        <w:rPr>
          <w:sz w:val="15"/>
          <w:szCs w:val="15"/>
        </w:rPr>
        <w:t>LRR</w:t>
      </w:r>
      <w:r>
        <w:rPr/>
        <w:t xml:space="preserve">                  </w:t>
      </w:r>
      <w:r>
        <w:rPr>
          <w:sz w:val="15"/>
          <w:szCs w:val="15"/>
        </w:rPr>
        <w:t>Transmembrrane Domain</w:t>
      </w:r>
    </w:p>
    <w:p>
      <w:pPr>
        <w:pStyle w:val="Normal"/>
        <w:rPr/>
      </w:pPr>
      <w:r>
        <w:rPr/>
        <w:tab/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8150</wp:posOffset>
                </wp:positionH>
                <wp:positionV relativeFrom="paragraph">
                  <wp:posOffset>50165</wp:posOffset>
                </wp:positionV>
                <wp:extent cx="767080" cy="0"/>
                <wp:effectExtent l="0" t="19050" r="0" b="1905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1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5pt,3.95pt" to="94.85pt,3.95pt" stroked="t" o:allowincell="f" style="position:absolute">
                <v:stroke color="black" weight="38160" dashstyle="shortdo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sv-SE"/>
        </w:rPr>
        <w:tab/>
        <w:t xml:space="preserve">    </w:t>
      </w:r>
      <w:r>
        <w:rPr>
          <w:sz w:val="15"/>
          <w:szCs w:val="15"/>
        </w:rPr>
        <w:t>TIR domain</w:t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2720</wp:posOffset>
                </wp:positionH>
                <wp:positionV relativeFrom="paragraph">
                  <wp:posOffset>78105</wp:posOffset>
                </wp:positionV>
                <wp:extent cx="6057900" cy="720090"/>
                <wp:effectExtent l="0" t="0" r="0" b="0"/>
                <wp:wrapNone/>
                <wp:docPr id="3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720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. Amino acid sequence alignment of duTLR3 with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nas platyrhyncho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airina moschat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Gallu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om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pie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and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u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usculu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LR3 proteins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Alignment was performed using the CLUSTAW program and edited with BOXSHADE. Black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ox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indicate amino acid identity; gray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ox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indicates similarity (50% threshold). LRR, leucine rich repeat. TIR, toll-interleukin 1 receptor signaling domain. The TLR3 sequences are shown for Muscovy duck (Cai), human (Hom), mouse (Mus), chicken (Gal), Jinding duck (Ana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and peking duck (Pek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56.7pt;mso-wrap-distance-left:9.05pt;mso-wrap-distance-right:9.05pt;mso-wrap-distance-top:0pt;mso-wrap-distance-bottom:0pt;margin-top:6.15pt;mso-position-vertical-relative:text;margin-left:1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sz w:val="18"/>
                          <w:szCs w:val="18"/>
                        </w:rPr>
                        <w:t xml:space="preserve">. Amino acid sequence alignment of duTLR3 with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Anas platyrhynchos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Cairina moschata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Gallus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Homo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sapiens</w:t>
                      </w:r>
                      <w:r>
                        <w:rPr>
                          <w:sz w:val="18"/>
                          <w:szCs w:val="18"/>
                        </w:rPr>
                        <w:t xml:space="preserve">, and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Mu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musculus</w:t>
                      </w:r>
                      <w:r>
                        <w:rPr>
                          <w:sz w:val="18"/>
                          <w:szCs w:val="18"/>
                        </w:rPr>
                        <w:t xml:space="preserve"> TLR3 proteins.</w:t>
                      </w:r>
                      <w:r>
                        <w:rPr>
                          <w:sz w:val="18"/>
                          <w:szCs w:val="18"/>
                        </w:rPr>
                        <w:t xml:space="preserve"> Alignment was performed using the CLUSTAW program and edited with BOXSHADE. Black </w:t>
                      </w:r>
                      <w:r>
                        <w:rPr>
                          <w:sz w:val="18"/>
                          <w:szCs w:val="18"/>
                        </w:rPr>
                        <w:t>boxes</w:t>
                      </w:r>
                      <w:r>
                        <w:rPr>
                          <w:sz w:val="18"/>
                          <w:szCs w:val="18"/>
                        </w:rPr>
                        <w:t xml:space="preserve"> indicate amino acid identity; gray </w:t>
                      </w:r>
                      <w:r>
                        <w:rPr>
                          <w:sz w:val="18"/>
                          <w:szCs w:val="18"/>
                        </w:rPr>
                        <w:t>boxes</w:t>
                      </w:r>
                      <w:r>
                        <w:rPr>
                          <w:sz w:val="18"/>
                          <w:szCs w:val="18"/>
                        </w:rPr>
                        <w:t xml:space="preserve"> indicates similarity (50% threshold). LRR, leucine rich repeat. TIR, toll-interleukin 1 receptor signaling domain. The TLR3 sequences are shown for Muscovy duck (Cai), human (Hom), mouse (Mus), chicken (Gal), Jinding duck (Ana)</w:t>
                      </w:r>
                      <w:r>
                        <w:rPr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sz w:val="18"/>
                          <w:szCs w:val="18"/>
                        </w:rPr>
                        <w:t xml:space="preserve"> and peking duck (Pek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880" w:h="16820"/>
      <w:pgMar w:left="900" w:right="680" w:gutter="0" w:header="72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21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批注框文本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1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210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210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5:32:00Z</dcterms:created>
  <dc:creator>Windows 用户</dc:creator>
  <dc:description/>
  <cp:keywords/>
  <dc:language>en-US</dc:language>
  <cp:lastModifiedBy>Lgq</cp:lastModifiedBy>
  <cp:lastPrinted>2014-06-01T15:33:00Z</cp:lastPrinted>
  <dcterms:modified xsi:type="dcterms:W3CDTF">2015-10-23T05:32:00Z</dcterms:modified>
  <cp:revision>2</cp:revision>
  <dc:subject/>
  <dc:title>MosTLR3    1 -MGTDILCWNSLSLRLVSVCLLCASVGKQCQIRNTMADCSHLKLTQIPSDLPNNITGLDISHNQLKKLCNANLTKYSKLVYLNAGYNIISKLQPELCKNL</dc:title>
</cp:coreProperties>
</file>